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1BC" w:rsidRPr="007C21BC" w:rsidRDefault="007C21BC">
      <w:pPr>
        <w:rPr>
          <w:rFonts w:ascii="Times New Roman" w:hAnsi="Times New Roman" w:cs="Times New Roman"/>
        </w:rPr>
      </w:pPr>
      <w:r w:rsidRPr="007C21BC">
        <w:rPr>
          <w:rFonts w:ascii="Times New Roman" w:hAnsi="Times New Roman" w:cs="Times New Roman"/>
        </w:rPr>
        <w:t>Supplement Table1</w:t>
      </w:r>
    </w:p>
    <w:p w:rsidR="00F009CB" w:rsidRDefault="007C21BC">
      <w:bookmarkStart w:id="0" w:name="_GoBack"/>
      <w:r w:rsidRPr="007C21BC">
        <w:rPr>
          <w:rFonts w:ascii="Times New Roman" w:hAnsi="Times New Roman" w:cs="Times New Roman"/>
        </w:rPr>
        <w:t>Differentially expressed inflammation-related genes between the CRC and normal group</w:t>
      </w:r>
      <w:bookmarkEnd w:id="0"/>
      <w:r w:rsidR="00F009CB">
        <w:fldChar w:fldCharType="begin"/>
      </w:r>
      <w:r w:rsidR="00F009CB">
        <w:instrText xml:space="preserve"> LINK Excel.SheetBinaryMacroEnabled.12 "C:\\Users\\GS-PC\\Desktop\\</w:instrText>
      </w:r>
      <w:r w:rsidR="00F009CB">
        <w:instrText>修回</w:instrText>
      </w:r>
      <w:r w:rsidR="00F009CB">
        <w:instrText xml:space="preserve">\\supplement table1.xls" "supplement table1!R1C1:R81C6" \a \f 4 \h </w:instrText>
      </w:r>
      <w:r w:rsidR="00F009CB">
        <w:fldChar w:fldCharType="separate"/>
      </w:r>
    </w:p>
    <w:tbl>
      <w:tblPr>
        <w:tblW w:w="7260" w:type="dxa"/>
        <w:tblLook w:val="04A0" w:firstRow="1" w:lastRow="0" w:firstColumn="1" w:lastColumn="0" w:noHBand="0" w:noVBand="1"/>
      </w:tblPr>
      <w:tblGrid>
        <w:gridCol w:w="1096"/>
        <w:gridCol w:w="1096"/>
        <w:gridCol w:w="1206"/>
        <w:gridCol w:w="1096"/>
        <w:gridCol w:w="1096"/>
        <w:gridCol w:w="1860"/>
      </w:tblGrid>
      <w:tr w:rsidR="00F009CB" w:rsidRPr="00F009CB" w:rsidTr="00F009C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eat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ind w:firstLineChars="500" w:firstLine="1100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dr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R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94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30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7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2E-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5E-21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QP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7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4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49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5E-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4E-08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X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16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E-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0E-13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DKR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1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5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7E-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1E-19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L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01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51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06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0E-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E-07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L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93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08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91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1E-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0E-08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63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8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0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3E-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6E-11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8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2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5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2E-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2E-09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91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2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3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E-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3E-13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61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73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9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4E-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8E-17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16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05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3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E-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8E-08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4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0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4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5E-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E-13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3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6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0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91475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EC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0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4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75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5E-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6E-17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MKL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9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4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6E-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E-17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F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0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3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71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4E-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6E-08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32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1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3E-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E-14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2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00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58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8E-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2E-09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10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9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4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8E-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5E-14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GR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8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7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5E-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2E-10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6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07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74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E-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7E-10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A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79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79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5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9E-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7E-07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1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9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9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8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E-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4E-11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R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30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7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5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1E-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7E-11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IT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.1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5.8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79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E-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3E-18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0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8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1E-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E-13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10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93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3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7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E-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0E-17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0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9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6E-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3E-12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36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10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87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0E-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9E-16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H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2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84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81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1E-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0E-24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7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23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01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1E-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3E-18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GB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37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5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2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3E-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1E-10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GB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6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4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7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2E-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04E-09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CN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0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8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8E-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2E-20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CNM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1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9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E-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0E-13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88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25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64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0E-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E-20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A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21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65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4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E-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5E-24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6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04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5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E-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E-14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36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71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4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3E-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0E-05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P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5.3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96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7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6E-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2E-18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67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93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58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5E-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E-23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MMP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2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47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2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E-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3E-11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X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05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29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4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6E-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2E-18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30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1.5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84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8E-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5E-23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2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4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77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94003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2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0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7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0E-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7E-11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L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2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27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8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1E-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4E-17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3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35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0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8E-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1E-10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R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39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79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9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7E-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5E-18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DH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76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3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2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7E-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0E-13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68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22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70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0E-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E-13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K3R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2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1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1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1E-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E-13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GE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5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21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7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E-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1E-22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0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43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7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6E-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8E-21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S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21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34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7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0E-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0E-20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P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06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2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3E-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7E-24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N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8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0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7E-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7E-17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11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92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4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9E-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3E-07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75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57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10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5E-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2E-14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AM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1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1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3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E-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0E-13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11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5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5E-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2E-20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1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6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1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0E-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E-08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8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42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6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E-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1E-09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31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9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0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E-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5E-17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4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49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2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55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9E-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0E-24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7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59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1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07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5E-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2E-19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7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9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5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8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4E-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2E-11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H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0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43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6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3E-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2E-11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1.4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.41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9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8E-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3E-19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9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06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5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7E-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0E-18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C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3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8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E-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5E-15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C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5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5E-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E-19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03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.5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24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E-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0E-21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L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3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6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0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3E-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4E-13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L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62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1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0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0E-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5E-23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AIP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1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38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7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6E-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1064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98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0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1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E-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5E-18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SF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4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8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3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3E-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0E-20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SF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4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77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53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9E-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2E-17</w:t>
            </w:r>
          </w:p>
        </w:tc>
      </w:tr>
      <w:tr w:rsidR="00F009CB" w:rsidRPr="00F009CB" w:rsidTr="00F009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805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760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41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2E-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9CB" w:rsidRPr="00F009CB" w:rsidRDefault="00F009CB" w:rsidP="00F009C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00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6E-23</w:t>
            </w:r>
          </w:p>
        </w:tc>
      </w:tr>
    </w:tbl>
    <w:p w:rsidR="00F5163A" w:rsidRDefault="00F009CB">
      <w:r>
        <w:fldChar w:fldCharType="end"/>
      </w:r>
    </w:p>
    <w:sectPr w:rsidR="00F516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65F5" w:rsidRDefault="003265F5" w:rsidP="007C21BC">
      <w:r>
        <w:separator/>
      </w:r>
    </w:p>
  </w:endnote>
  <w:endnote w:type="continuationSeparator" w:id="0">
    <w:p w:rsidR="003265F5" w:rsidRDefault="003265F5" w:rsidP="007C2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65F5" w:rsidRDefault="003265F5" w:rsidP="007C21BC">
      <w:r>
        <w:separator/>
      </w:r>
    </w:p>
  </w:footnote>
  <w:footnote w:type="continuationSeparator" w:id="0">
    <w:p w:rsidR="003265F5" w:rsidRDefault="003265F5" w:rsidP="007C2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CF2"/>
    <w:rsid w:val="003265F5"/>
    <w:rsid w:val="007C21BC"/>
    <w:rsid w:val="00D80CF2"/>
    <w:rsid w:val="00F009CB"/>
    <w:rsid w:val="00F51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DA0336-C663-43D0-9636-B1F9E0005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21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21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2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21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02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58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-PC</dc:creator>
  <cp:keywords/>
  <dc:description/>
  <cp:lastModifiedBy>GS-PC</cp:lastModifiedBy>
  <cp:revision>3</cp:revision>
  <dcterms:created xsi:type="dcterms:W3CDTF">2022-06-30T13:55:00Z</dcterms:created>
  <dcterms:modified xsi:type="dcterms:W3CDTF">2022-06-30T14:03:00Z</dcterms:modified>
</cp:coreProperties>
</file>